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3CA8F" w14:textId="6207382A" w:rsidR="009A184C" w:rsidRPr="004570C0" w:rsidRDefault="002973E9" w:rsidP="009A184C">
      <w:pPr>
        <w:pStyle w:val="a3"/>
        <w:snapToGrid w:val="0"/>
        <w:rPr>
          <w:rFonts w:ascii="Times New Roman" w:hAnsi="Times New Roman" w:cs="Times New Roman"/>
          <w:sz w:val="21"/>
          <w:szCs w:val="21"/>
        </w:rPr>
      </w:pPr>
      <w:bookmarkStart w:id="0" w:name="_Hlk156928251"/>
      <w:r w:rsidRPr="004570C0">
        <w:rPr>
          <w:rFonts w:ascii="Times New Roman" w:eastAsia="宋体" w:hAnsi="Times New Roman" w:cs="Times New Roman"/>
          <w:b/>
          <w:bCs/>
          <w:sz w:val="21"/>
          <w:szCs w:val="21"/>
        </w:rPr>
        <w:t>S1</w:t>
      </w:r>
      <w:r w:rsidR="009A184C" w:rsidRPr="004570C0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Table.</w:t>
      </w:r>
      <w:r w:rsidR="009A184C" w:rsidRPr="004570C0">
        <w:rPr>
          <w:rFonts w:ascii="Times New Roman" w:hAnsi="Times New Roman" w:cs="Times New Roman"/>
          <w:sz w:val="21"/>
          <w:szCs w:val="21"/>
        </w:rPr>
        <w:t xml:space="preserve"> </w:t>
      </w:r>
      <w:r w:rsidR="009A184C" w:rsidRPr="004570C0">
        <w:rPr>
          <w:rFonts w:ascii="Times New Roman" w:eastAsia="宋体" w:hAnsi="Times New Roman" w:cs="Times New Roman"/>
          <w:sz w:val="21"/>
          <w:szCs w:val="21"/>
        </w:rPr>
        <w:t>Nucleotide sequence of primers used for detecting ticks from Ningxia, China</w:t>
      </w:r>
      <w:r w:rsidR="004570C0" w:rsidRPr="004570C0">
        <w:rPr>
          <w:rFonts w:ascii="Times New Roman" w:eastAsia="宋体" w:hAnsi="Times New Roman" w:cs="Times New Roman" w:hint="eastAsia"/>
          <w:sz w:val="21"/>
          <w:szCs w:val="21"/>
        </w:rPr>
        <w:t>.</w:t>
      </w:r>
    </w:p>
    <w:tbl>
      <w:tblPr>
        <w:tblW w:w="110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693"/>
        <w:gridCol w:w="1464"/>
        <w:gridCol w:w="3827"/>
        <w:gridCol w:w="1417"/>
        <w:gridCol w:w="993"/>
        <w:gridCol w:w="1559"/>
      </w:tblGrid>
      <w:tr w:rsidR="009A184C" w:rsidRPr="004570C0" w14:paraId="633E0AF6" w14:textId="77777777" w:rsidTr="008E41D3">
        <w:trPr>
          <w:trHeight w:val="283"/>
          <w:jc w:val="center"/>
        </w:trPr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2EAD3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B8B61A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2F0572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F0C5F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imer sequence (5'–3'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E6C57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nealing temperature (</w:t>
            </w:r>
            <w:r w:rsidRPr="004570C0">
              <w:rPr>
                <w:rFonts w:cs="Times New Roman"/>
                <w:color w:val="000000"/>
                <w:kern w:val="0"/>
                <w:sz w:val="16"/>
                <w:szCs w:val="16"/>
              </w:rPr>
              <w:t>℃</w:t>
            </w: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31EC9A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mplicon</w:t>
            </w:r>
          </w:p>
          <w:p w14:paraId="2D4E945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9E3AAE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te</w:t>
            </w:r>
          </w:p>
        </w:tc>
      </w:tr>
      <w:tr w:rsidR="009A184C" w:rsidRPr="004570C0" w14:paraId="0772DD75" w14:textId="77777777" w:rsidTr="008E41D3">
        <w:trPr>
          <w:trHeight w:val="283"/>
          <w:jc w:val="center"/>
        </w:trPr>
        <w:tc>
          <w:tcPr>
            <w:tcW w:w="11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3772D5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ickettsia </w:t>
            </w: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p.</w:t>
            </w:r>
          </w:p>
        </w:tc>
        <w:tc>
          <w:tcPr>
            <w:tcW w:w="6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3D2BB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rrs</w:t>
            </w:r>
          </w:p>
        </w:tc>
        <w:tc>
          <w:tcPr>
            <w:tcW w:w="146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5C22F19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6s20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9586F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ACGGGTGAGTAACACGTGGG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682E29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BFD91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14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F7833F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9A184C" w:rsidRPr="004570C0" w14:paraId="01E82B14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5CA6959D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DC68624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41518AD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6s116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8607997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TCTTTTAGGGATTTGCTCC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25806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BBD4A5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DD9A6FD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84C" w:rsidRPr="004570C0" w14:paraId="5901921E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42C958B6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15D0BAC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29958FE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6s12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9BDDF77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ATGGATGAGCCCGCGTCA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32B691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92A67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7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87872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nested–PCR</w:t>
            </w:r>
          </w:p>
        </w:tc>
      </w:tr>
      <w:tr w:rsidR="009A184C" w:rsidRPr="004570C0" w14:paraId="69F7AC5B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2C4F6789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D43B60D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29AC1546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6s88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9B8DE5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CATCTCTGCGATCCGCG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6AD7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0AA4DE1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07A96C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84C" w:rsidRPr="004570C0" w14:paraId="488B1095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5D9C0B41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668A18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i/>
                <w:iCs/>
                <w:sz w:val="16"/>
                <w:szCs w:val="16"/>
              </w:rPr>
              <w:t>gltA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370A1EA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S2d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A4789C6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TGACCAATGAAAATAATA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7D29E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BC520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A31C8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9A184C" w:rsidRPr="004570C0" w14:paraId="278CB7F5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A08095C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15BD11C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7A71EBF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SEnd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76904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TTATACTCTCTATGTA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894E42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88BED7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214CD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84C" w:rsidRPr="004570C0" w14:paraId="30B45F6D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5C79F729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E0BD2D6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36A427A5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RpCS877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291BED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GGGACCTGCTCACGGCG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3B033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9B69C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3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3685B5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nested–PCR</w:t>
            </w:r>
          </w:p>
        </w:tc>
      </w:tr>
      <w:tr w:rsidR="009A184C" w:rsidRPr="004570C0" w14:paraId="48999F09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2BD9704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E5733B2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266F2D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RpCS1258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27E8D9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TTGCAAAAAGTACAGTGAA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0A2315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F0BEF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D9D3A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84C" w:rsidRPr="004570C0" w14:paraId="5D1289D9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4876EF4A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5C6CD9E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mpA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06CAD0D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70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DB967B2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TGACGAATATTTCTCCAAA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CBF0F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E8947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6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9382E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9A184C" w:rsidRPr="004570C0" w14:paraId="2526105F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2B3F3C2D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33F444DE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3D02CD2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701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F85C04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TTCCGTTAATGGCAGCATC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DBBC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89C1A6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1D6B68E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84C" w:rsidRPr="004570C0" w14:paraId="2680565C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404EDB7D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2C472620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08E59B0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70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0139A64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TGACGAATATTTCTCCAAA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6C5EB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B3AF2C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40CEB" w14:textId="6D8573FC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semi nested–</w:t>
            </w:r>
            <w:r w:rsidR="004E2ECA" w:rsidRPr="004570C0">
              <w:rPr>
                <w:rFonts w:cs="Times New Roman"/>
                <w:sz w:val="16"/>
                <w:szCs w:val="16"/>
              </w:rPr>
              <w:t>PCR</w:t>
            </w:r>
          </w:p>
        </w:tc>
      </w:tr>
      <w:tr w:rsidR="009A184C" w:rsidRPr="004570C0" w14:paraId="7C0D4682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247DC9BC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8B101A0" w14:textId="77777777" w:rsidR="009A184C" w:rsidRPr="004570C0" w:rsidRDefault="009A184C" w:rsidP="004E2ECA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0997FFD1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602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73D9A3E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GTGCAGCATTCGCTCCCCC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530189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86EA368" w14:textId="77777777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7FC74A" w14:textId="3D7FDE71" w:rsidR="009A184C" w:rsidRPr="004570C0" w:rsidRDefault="009A184C" w:rsidP="004E2ECA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3B554C4A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5E3C2C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5DB53610" w14:textId="7E466923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17kDa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0BE7FAAC" w14:textId="3850D301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7k3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D88473D" w14:textId="319DE12C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CTTTACAAAATTCTAAAAACCATA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21D630" w14:textId="7492A97E" w:rsidR="00836585" w:rsidRPr="004570C0" w:rsidRDefault="0032514B" w:rsidP="00836585">
            <w:pPr>
              <w:widowControl/>
              <w:snapToGrid w:val="0"/>
              <w:spacing w:line="240" w:lineRule="auto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22BFE9" w14:textId="7B6CA1A2" w:rsidR="00836585" w:rsidRPr="004570C0" w:rsidRDefault="00045BCC" w:rsidP="00836585">
            <w:pPr>
              <w:widowControl/>
              <w:snapToGrid w:val="0"/>
              <w:spacing w:line="240" w:lineRule="auto"/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92AA1" w14:textId="7AC1716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836585" w:rsidRPr="004570C0" w14:paraId="06E38317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0F595632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14C69CB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1B838257" w14:textId="02CBA87C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7k5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F2C052C" w14:textId="33B9ACFE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GTCTATCAATTCACAACTTGC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F19F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24D0D0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6B5D3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836585" w:rsidRPr="004570C0" w14:paraId="18EBABE4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4CAE3CF9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53660BCD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0CDF8E2B" w14:textId="305FD585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ara17KD13s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75DC12A" w14:textId="10AE5119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TTGTCCGTCAGGTTG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85547" w14:textId="174968DD" w:rsidR="00836585" w:rsidRPr="004570C0" w:rsidRDefault="0032514B" w:rsidP="00836585">
            <w:pPr>
              <w:widowControl/>
              <w:snapToGrid w:val="0"/>
              <w:spacing w:line="240" w:lineRule="auto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7C69B9" w14:textId="054F5432" w:rsidR="00836585" w:rsidRPr="004570C0" w:rsidRDefault="0032514B" w:rsidP="00836585">
            <w:pPr>
              <w:widowControl/>
              <w:snapToGrid w:val="0"/>
              <w:spacing w:line="240" w:lineRule="auto"/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F0AB62" w14:textId="6A288948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nested–PCR</w:t>
            </w:r>
          </w:p>
        </w:tc>
      </w:tr>
      <w:tr w:rsidR="00836585" w:rsidRPr="004570C0" w14:paraId="103DFE76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7D1291A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E229260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1F56551A" w14:textId="5FCA1BBF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ara17KD408r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E0B9352" w14:textId="1B2AFD31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GGGCGGTATGAATAA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1F989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2CBC1B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F3931F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836585" w:rsidRPr="004570C0" w14:paraId="41781BBD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2456E75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naplasma </w:t>
            </w: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p.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4F5765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rrs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7C9552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ut–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1D55EF7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TGAGAGTTTGATCCTGGCTCAGAA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A8E560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745DD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5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07292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836585" w:rsidRPr="004570C0" w14:paraId="6EAB4ABE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37CCED30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BB427D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596A8342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3–17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63A4E5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AAGGTGGTAATCCA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DD72B8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B86DF5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343A40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836585" w:rsidRPr="004570C0" w14:paraId="5C7C03C7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3C5F3C48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2C98758B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6FE211B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ut–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ECF5AF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TGAGAGTTTGATCCTGGCTCAGAA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E2D2AA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B8780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6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2A90C" w14:textId="07A79BB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semi nested–PCR</w:t>
            </w:r>
          </w:p>
        </w:tc>
      </w:tr>
      <w:tr w:rsidR="00836585" w:rsidRPr="004570C0" w14:paraId="674EF983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CA9E201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3C500BBE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65DF478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ut–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1C7AEC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ACCTCTACACTAGGAATTCCGCTA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89E77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8240E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01F633" w14:textId="2EA19396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836585" w:rsidRPr="004570C0" w14:paraId="397BAEB3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5BC7018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C91E02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gltA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0350D85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uter–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F874C0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GATTTTAGAGTGYGGAGATT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7D8A82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76A67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0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9CEB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836585" w:rsidRPr="004570C0" w14:paraId="5AC20CED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58E9E4AA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1FF62D38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231808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uter–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01D9EC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AATACCGGAGTAAAAGTCA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6208C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F84A49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46A20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1616FE27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6176D702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27234BA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101B37E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ner–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3BEBF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TTCMTGTCYACTGCTGC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816C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EFBFF7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7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A44C7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nested–PCR</w:t>
            </w:r>
          </w:p>
        </w:tc>
      </w:tr>
      <w:tr w:rsidR="00836585" w:rsidRPr="004570C0" w14:paraId="5BF28B8E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0B20CE20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4905EB2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318D879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ner–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D96824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GATCGTARTTCTTGTAGAC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114F10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12EE28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474A1A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435F97C4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02E0A4B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F1B1FE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groEL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EA38F3A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ge37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3BA785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AATCTATAAGGGAGGTAGT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A86EE3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B2D1E7" w14:textId="7B6D1BC1" w:rsidR="00836585" w:rsidRPr="004570C0" w:rsidRDefault="00553C55" w:rsidP="00836585">
            <w:pPr>
              <w:widowControl/>
              <w:snapToGrid w:val="0"/>
              <w:spacing w:line="240" w:lineRule="auto"/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B8A26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first–PCR</w:t>
            </w:r>
          </w:p>
        </w:tc>
      </w:tr>
      <w:tr w:rsidR="00836585" w:rsidRPr="004570C0" w14:paraId="1A6D646F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454E0A60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5DF0EC59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7EA80C9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g1474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FF8CDA9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GTTAGCGTAGTTCATG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69227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51C02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448348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5244CA2D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71B2B2CA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6F81DF9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646CDAD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ge37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150CC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AATCTATAAGGGAGGTAGT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9711F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9A1AD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1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053EB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nested–PCR</w:t>
            </w:r>
          </w:p>
        </w:tc>
      </w:tr>
      <w:tr w:rsidR="00836585" w:rsidRPr="004570C0" w14:paraId="4306AF0A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340D014E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1F7E8D2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EABB82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g1048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CC561C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GCTAGTCCTGCTGGTA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45CBF1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ADA78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401C59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0D19314A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7275E367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Anaplasma ovis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FA1DF47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sp4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6FFF802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msp4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7E5594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GGAGCTCCTATGAATTACAGAGAATTGTTT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FAAB9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656D8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2874E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PCR</w:t>
            </w:r>
          </w:p>
        </w:tc>
      </w:tr>
      <w:tr w:rsidR="00836585" w:rsidRPr="004570C0" w14:paraId="2F5BDAB8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A848AEC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69D24B8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3A9A642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ovismsp4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E5C0EB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CCGGATCCTTAGCTGAACAGGAATCTT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E3D8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37C42B6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17F698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6585" w:rsidRPr="004570C0" w14:paraId="2B5278EA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71E292D7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Anaplasma capra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C2845AF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groEL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5005FC8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c–gF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0B68CF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GCGAGGCGTTAGACAAGTCCAT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4B584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8615C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F1EEE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PCR</w:t>
            </w:r>
          </w:p>
        </w:tc>
      </w:tr>
      <w:tr w:rsidR="00836585" w:rsidRPr="004570C0" w14:paraId="019FAF8D" w14:textId="77777777" w:rsidTr="008E41D3">
        <w:trPr>
          <w:trHeight w:val="283"/>
          <w:jc w:val="center"/>
        </w:trPr>
        <w:tc>
          <w:tcPr>
            <w:tcW w:w="1104" w:type="dxa"/>
            <w:shd w:val="clear" w:color="auto" w:fill="auto"/>
            <w:vAlign w:val="center"/>
          </w:tcPr>
          <w:p w14:paraId="15F5646E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21A8504" w14:textId="77777777" w:rsidR="00836585" w:rsidRPr="004570C0" w:rsidRDefault="00836585" w:rsidP="00836585">
            <w:pPr>
              <w:snapToGrid w:val="0"/>
              <w:spacing w:line="240" w:lineRule="auto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4E6D8EA5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Ac–g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C061F84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4570C0">
              <w:rPr>
                <w:rFonts w:cs="Times New Roman"/>
                <w:sz w:val="16"/>
                <w:szCs w:val="16"/>
              </w:rPr>
              <w:t>TCCAGAGATGCAAGCGTGTATA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F3F80C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7FD02F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625D3D" w14:textId="77777777" w:rsidR="00836585" w:rsidRPr="004570C0" w:rsidRDefault="00836585" w:rsidP="00836585">
            <w:pPr>
              <w:widowControl/>
              <w:snapToGrid w:val="0"/>
              <w:spacing w:line="240" w:lineRule="auto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bookmarkEnd w:id="0"/>
    </w:tbl>
    <w:p w14:paraId="0D6BBD17" w14:textId="5978AB8F" w:rsidR="002441A0" w:rsidRPr="004570C0" w:rsidRDefault="002441A0" w:rsidP="009A184C">
      <w:pPr>
        <w:snapToGrid w:val="0"/>
        <w:rPr>
          <w:rFonts w:cs="Times New Roman"/>
          <w:b/>
          <w:bCs/>
          <w:sz w:val="16"/>
          <w:szCs w:val="16"/>
        </w:rPr>
      </w:pPr>
    </w:p>
    <w:sectPr w:rsidR="002441A0" w:rsidRPr="00457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4E3F7F" w14:textId="77777777" w:rsidR="006B0AA4" w:rsidRDefault="006B0AA4" w:rsidP="002973E9">
      <w:pPr>
        <w:spacing w:line="240" w:lineRule="auto"/>
      </w:pPr>
      <w:r>
        <w:separator/>
      </w:r>
    </w:p>
  </w:endnote>
  <w:endnote w:type="continuationSeparator" w:id="0">
    <w:p w14:paraId="73760FA1" w14:textId="77777777" w:rsidR="006B0AA4" w:rsidRDefault="006B0AA4" w:rsidP="002973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0E204" w14:textId="77777777" w:rsidR="006B0AA4" w:rsidRDefault="006B0AA4" w:rsidP="002973E9">
      <w:pPr>
        <w:spacing w:line="240" w:lineRule="auto"/>
      </w:pPr>
      <w:r>
        <w:separator/>
      </w:r>
    </w:p>
  </w:footnote>
  <w:footnote w:type="continuationSeparator" w:id="0">
    <w:p w14:paraId="1D0EDF63" w14:textId="77777777" w:rsidR="006B0AA4" w:rsidRDefault="006B0AA4" w:rsidP="002973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4C"/>
    <w:rsid w:val="00045BCC"/>
    <w:rsid w:val="00103587"/>
    <w:rsid w:val="002441A0"/>
    <w:rsid w:val="002973E9"/>
    <w:rsid w:val="002C5BA7"/>
    <w:rsid w:val="003237C3"/>
    <w:rsid w:val="0032514B"/>
    <w:rsid w:val="003816ED"/>
    <w:rsid w:val="00404E1E"/>
    <w:rsid w:val="004070DB"/>
    <w:rsid w:val="004570C0"/>
    <w:rsid w:val="00465CC0"/>
    <w:rsid w:val="004E2ECA"/>
    <w:rsid w:val="00553C55"/>
    <w:rsid w:val="006131B8"/>
    <w:rsid w:val="00656C35"/>
    <w:rsid w:val="006B0AA4"/>
    <w:rsid w:val="00836585"/>
    <w:rsid w:val="00866CC1"/>
    <w:rsid w:val="008E41D3"/>
    <w:rsid w:val="009A184C"/>
    <w:rsid w:val="009E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C0503D"/>
  <w14:defaultImageDpi w14:val="330"/>
  <w15:chartTrackingRefBased/>
  <w15:docId w15:val="{8A84897C-4627-430A-8752-1CD8AB7D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84C"/>
    <w:pPr>
      <w:widowControl w:val="0"/>
      <w:spacing w:line="480" w:lineRule="auto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A184C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973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73E9"/>
    <w:rPr>
      <w:rFonts w:ascii="Times New Roman" w:eastAsia="宋体" w:hAnsi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2973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73E9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bong 朱</dc:creator>
  <cp:keywords/>
  <dc:description/>
  <cp:lastModifiedBy>Wenjie Zhu</cp:lastModifiedBy>
  <cp:revision>5</cp:revision>
  <dcterms:created xsi:type="dcterms:W3CDTF">2024-07-29T01:51:00Z</dcterms:created>
  <dcterms:modified xsi:type="dcterms:W3CDTF">2024-10-18T03:20:00Z</dcterms:modified>
</cp:coreProperties>
</file>